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2996" w:rsidRPr="00392069" w:rsidRDefault="00392069" w:rsidP="00AB2DA4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392069">
        <w:rPr>
          <w:rFonts w:ascii="Times New Roman" w:hAnsi="Times New Roman" w:cs="Times New Roman"/>
          <w:b/>
          <w:sz w:val="20"/>
          <w:szCs w:val="20"/>
        </w:rPr>
        <w:t xml:space="preserve">S4 </w:t>
      </w:r>
      <w:r w:rsidR="008F2996" w:rsidRPr="00392069">
        <w:rPr>
          <w:rFonts w:ascii="Times New Roman" w:hAnsi="Times New Roman" w:cs="Times New Roman"/>
          <w:b/>
          <w:sz w:val="20"/>
          <w:szCs w:val="20"/>
        </w:rPr>
        <w:t>Table</w:t>
      </w:r>
      <w:r w:rsidRPr="00392069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8F2996" w:rsidRPr="00392069">
        <w:rPr>
          <w:rFonts w:ascii="Times New Roman" w:hAnsi="Times New Roman" w:cs="Times New Roman"/>
          <w:b/>
          <w:sz w:val="20"/>
          <w:szCs w:val="20"/>
        </w:rPr>
        <w:t xml:space="preserve">Stability of </w:t>
      </w:r>
      <w:r w:rsidR="008F2996" w:rsidRPr="00392069">
        <w:rPr>
          <w:rFonts w:ascii="Times New Roman" w:eastAsia="宋体" w:hAnsi="Times New Roman" w:cs="Times New Roman"/>
          <w:b/>
          <w:sz w:val="20"/>
          <w:szCs w:val="20"/>
        </w:rPr>
        <w:t xml:space="preserve">geniposide, </w:t>
      </w:r>
      <w:r w:rsidR="00CB37A0" w:rsidRPr="00392069">
        <w:rPr>
          <w:rFonts w:ascii="Times New Roman" w:eastAsia="宋体" w:hAnsi="Times New Roman" w:cs="Times New Roman"/>
          <w:b/>
          <w:sz w:val="20"/>
          <w:szCs w:val="20"/>
        </w:rPr>
        <w:t>magnolflorine</w:t>
      </w:r>
      <w:r w:rsidR="008F2996" w:rsidRPr="00392069">
        <w:rPr>
          <w:rFonts w:ascii="Times New Roman" w:eastAsia="宋体" w:hAnsi="Times New Roman" w:cs="Times New Roman"/>
          <w:b/>
          <w:sz w:val="20"/>
          <w:szCs w:val="20"/>
        </w:rPr>
        <w:t>, baicalin, berberine, oroxylin A­7­O­glucuronide, wogonoside, wogonin and oroxylin A in rat plasma (n=</w:t>
      </w:r>
      <w:r w:rsidR="003B0A33" w:rsidRPr="00392069">
        <w:rPr>
          <w:rFonts w:ascii="Times New Roman" w:eastAsia="宋体" w:hAnsi="Times New Roman" w:cs="Times New Roman"/>
          <w:b/>
          <w:sz w:val="20"/>
          <w:szCs w:val="20"/>
        </w:rPr>
        <w:t>3</w:t>
      </w:r>
      <w:r w:rsidR="008F2996" w:rsidRPr="00392069">
        <w:rPr>
          <w:rFonts w:ascii="Times New Roman" w:eastAsia="宋体" w:hAnsi="Times New Roman" w:cs="Times New Roman"/>
          <w:b/>
          <w:sz w:val="20"/>
          <w:szCs w:val="20"/>
        </w:rPr>
        <w:t>)</w:t>
      </w:r>
    </w:p>
    <w:tbl>
      <w:tblPr>
        <w:tblStyle w:val="a5"/>
        <w:tblW w:w="0" w:type="auto"/>
        <w:jc w:val="righ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51"/>
        <w:gridCol w:w="1559"/>
        <w:gridCol w:w="1701"/>
        <w:gridCol w:w="1843"/>
        <w:gridCol w:w="1843"/>
        <w:gridCol w:w="1843"/>
        <w:gridCol w:w="141"/>
        <w:gridCol w:w="1535"/>
        <w:gridCol w:w="1758"/>
      </w:tblGrid>
      <w:tr w:rsidR="008F2996" w:rsidRPr="00392069" w:rsidTr="006C2292">
        <w:trPr>
          <w:jc w:val="right"/>
        </w:trPr>
        <w:tc>
          <w:tcPr>
            <w:tcW w:w="1951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8F2996" w:rsidRPr="000401BF" w:rsidRDefault="008F2996" w:rsidP="004107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Components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8F2996" w:rsidRPr="00392069" w:rsidRDefault="008F2996" w:rsidP="004107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b/>
                <w:sz w:val="20"/>
                <w:szCs w:val="20"/>
              </w:rPr>
              <w:t>Concentration (ng/mL)</w:t>
            </w:r>
          </w:p>
        </w:tc>
        <w:tc>
          <w:tcPr>
            <w:tcW w:w="10664" w:type="dxa"/>
            <w:gridSpan w:val="7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8F2996" w:rsidRPr="00392069" w:rsidRDefault="00FA6596" w:rsidP="008F29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ccuracy (%,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</w:t>
            </w:r>
            <w:r w:rsidR="008F2996" w:rsidRPr="00392069">
              <w:rPr>
                <w:rFonts w:ascii="Times New Roman" w:hAnsi="Times New Roman" w:cs="Times New Roman"/>
                <w:b/>
                <w:sz w:val="20"/>
                <w:szCs w:val="20"/>
              </w:rPr>
              <w:t>ean</w:t>
            </w:r>
            <w:r w:rsidR="008F2996" w:rsidRPr="00392069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±SD</w:t>
            </w:r>
            <w:r w:rsidR="008F2996" w:rsidRPr="0039206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8F2996" w:rsidRPr="00392069" w:rsidTr="006C2292">
        <w:trPr>
          <w:jc w:val="right"/>
        </w:trPr>
        <w:tc>
          <w:tcPr>
            <w:tcW w:w="1951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:rsidR="008F2996" w:rsidRPr="000401BF" w:rsidRDefault="008F2996" w:rsidP="004107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:rsidR="008F2996" w:rsidRPr="00392069" w:rsidRDefault="008F2996" w:rsidP="004107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F2996" w:rsidRPr="00392069" w:rsidRDefault="008F2996" w:rsidP="008F29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 h at 4 </w:t>
            </w:r>
            <w:r w:rsidRPr="00392069">
              <w:rPr>
                <w:rFonts w:ascii="Times New Roman" w:eastAsia="宋体" w:hAnsi="Times New Roman" w:cs="Times New Roman"/>
                <w:b/>
                <w:sz w:val="20"/>
                <w:szCs w:val="20"/>
                <w:vertAlign w:val="superscript"/>
              </w:rPr>
              <w:t>◦</w:t>
            </w:r>
            <w:r w:rsidRPr="00392069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F2996" w:rsidRPr="00392069" w:rsidRDefault="008F2996" w:rsidP="004107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4 h at 4 </w:t>
            </w:r>
            <w:r w:rsidRPr="00392069">
              <w:rPr>
                <w:rFonts w:ascii="Times New Roman" w:eastAsia="宋体" w:hAnsi="Times New Roman" w:cs="Times New Roman"/>
                <w:b/>
                <w:sz w:val="20"/>
                <w:szCs w:val="20"/>
                <w:vertAlign w:val="superscript"/>
              </w:rPr>
              <w:t>◦</w:t>
            </w:r>
            <w:r w:rsidRPr="00392069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F2996" w:rsidRPr="00392069" w:rsidRDefault="008F2996" w:rsidP="004107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48 h at 4 </w:t>
            </w:r>
            <w:r w:rsidRPr="00392069">
              <w:rPr>
                <w:rFonts w:ascii="Times New Roman" w:eastAsia="宋体" w:hAnsi="Times New Roman" w:cs="Times New Roman"/>
                <w:b/>
                <w:sz w:val="20"/>
                <w:szCs w:val="20"/>
                <w:vertAlign w:val="superscript"/>
              </w:rPr>
              <w:t>◦</w:t>
            </w:r>
            <w:r w:rsidRPr="00392069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1984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F2996" w:rsidRPr="00392069" w:rsidRDefault="00FA6596" w:rsidP="008F29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4 h at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om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</w:t>
            </w:r>
            <w:r w:rsidR="008F2996" w:rsidRPr="00392069">
              <w:rPr>
                <w:rFonts w:ascii="Times New Roman" w:hAnsi="Times New Roman" w:cs="Times New Roman"/>
                <w:b/>
                <w:sz w:val="20"/>
                <w:szCs w:val="20"/>
              </w:rPr>
              <w:t>emperature</w:t>
            </w:r>
          </w:p>
        </w:tc>
        <w:tc>
          <w:tcPr>
            <w:tcW w:w="1535" w:type="dxa"/>
            <w:tcBorders>
              <w:top w:val="nil"/>
              <w:bottom w:val="single" w:sz="4" w:space="0" w:color="auto"/>
            </w:tcBorders>
            <w:vAlign w:val="center"/>
          </w:tcPr>
          <w:p w:rsidR="008F2996" w:rsidRPr="00392069" w:rsidRDefault="00FA6596" w:rsidP="004107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eze-thaw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</w:t>
            </w:r>
            <w:r w:rsidR="008F2996" w:rsidRPr="00392069">
              <w:rPr>
                <w:rFonts w:ascii="Times New Roman" w:hAnsi="Times New Roman" w:cs="Times New Roman"/>
                <w:b/>
                <w:sz w:val="20"/>
                <w:szCs w:val="20"/>
              </w:rPr>
              <w:t>ycles</w:t>
            </w:r>
          </w:p>
        </w:tc>
        <w:tc>
          <w:tcPr>
            <w:tcW w:w="1758" w:type="dxa"/>
            <w:tcBorders>
              <w:top w:val="nil"/>
              <w:bottom w:val="single" w:sz="4" w:space="0" w:color="auto"/>
            </w:tcBorders>
            <w:vAlign w:val="center"/>
          </w:tcPr>
          <w:p w:rsidR="008F2996" w:rsidRPr="00392069" w:rsidRDefault="00FA6596" w:rsidP="00F672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5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ys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</w:t>
            </w:r>
            <w:r w:rsidR="00F67260" w:rsidRPr="0039206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rage at -80 </w:t>
            </w:r>
            <w:r w:rsidR="00F67260" w:rsidRPr="00392069">
              <w:rPr>
                <w:rFonts w:ascii="Times New Roman" w:eastAsia="宋体" w:hAnsi="Times New Roman" w:cs="Times New Roman"/>
                <w:b/>
                <w:sz w:val="20"/>
                <w:szCs w:val="20"/>
                <w:vertAlign w:val="superscript"/>
              </w:rPr>
              <w:t>◦</w:t>
            </w:r>
            <w:r w:rsidR="00F67260" w:rsidRPr="00392069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C</w:t>
            </w:r>
          </w:p>
        </w:tc>
      </w:tr>
      <w:tr w:rsidR="00F67260" w:rsidRPr="00392069" w:rsidTr="006C2292">
        <w:trPr>
          <w:jc w:val="right"/>
        </w:trPr>
        <w:tc>
          <w:tcPr>
            <w:tcW w:w="1951" w:type="dxa"/>
            <w:vMerge w:val="restart"/>
            <w:tcBorders>
              <w:top w:val="single" w:sz="6" w:space="0" w:color="auto"/>
            </w:tcBorders>
            <w:vAlign w:val="center"/>
          </w:tcPr>
          <w:p w:rsidR="00F67260" w:rsidRPr="000401BF" w:rsidRDefault="00F67260" w:rsidP="004107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Geniposide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:rsidR="00F67260" w:rsidRPr="00392069" w:rsidRDefault="00F6726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22.00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:rsidR="00F67260" w:rsidRPr="00392069" w:rsidRDefault="00F6726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1.41±2.46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:rsidR="00F67260" w:rsidRPr="00392069" w:rsidRDefault="00EF3EAF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2.45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:rsidR="00F67260" w:rsidRPr="00392069" w:rsidRDefault="006F0926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4.47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7.50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:rsidR="00F67260" w:rsidRPr="00392069" w:rsidRDefault="006F0926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6.79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.73</w:t>
            </w:r>
          </w:p>
        </w:tc>
        <w:tc>
          <w:tcPr>
            <w:tcW w:w="1676" w:type="dxa"/>
            <w:gridSpan w:val="2"/>
            <w:tcBorders>
              <w:top w:val="single" w:sz="6" w:space="0" w:color="auto"/>
            </w:tcBorders>
            <w:vAlign w:val="center"/>
          </w:tcPr>
          <w:p w:rsidR="00F67260" w:rsidRPr="00392069" w:rsidRDefault="00DC0B6B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03.98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3.49</w:t>
            </w:r>
          </w:p>
        </w:tc>
        <w:tc>
          <w:tcPr>
            <w:tcW w:w="1758" w:type="dxa"/>
            <w:vAlign w:val="center"/>
          </w:tcPr>
          <w:p w:rsidR="00F67260" w:rsidRPr="00392069" w:rsidRDefault="0083516D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4.79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.37</w:t>
            </w:r>
          </w:p>
        </w:tc>
      </w:tr>
      <w:tr w:rsidR="00F67260" w:rsidRPr="00392069" w:rsidTr="006C2292">
        <w:trPr>
          <w:jc w:val="right"/>
        </w:trPr>
        <w:tc>
          <w:tcPr>
            <w:tcW w:w="1951" w:type="dxa"/>
            <w:vMerge/>
            <w:vAlign w:val="center"/>
          </w:tcPr>
          <w:p w:rsidR="00F67260" w:rsidRPr="000401BF" w:rsidRDefault="00F67260" w:rsidP="004107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F67260" w:rsidRPr="00392069" w:rsidRDefault="00F6726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110.00</w:t>
            </w:r>
          </w:p>
        </w:tc>
        <w:tc>
          <w:tcPr>
            <w:tcW w:w="1701" w:type="dxa"/>
            <w:vAlign w:val="center"/>
          </w:tcPr>
          <w:p w:rsidR="00F67260" w:rsidRPr="00392069" w:rsidRDefault="00F6726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9.71±1.81</w:t>
            </w:r>
          </w:p>
        </w:tc>
        <w:tc>
          <w:tcPr>
            <w:tcW w:w="1843" w:type="dxa"/>
            <w:vAlign w:val="center"/>
          </w:tcPr>
          <w:p w:rsidR="00F67260" w:rsidRPr="00392069" w:rsidRDefault="0003738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4.89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6.98</w:t>
            </w:r>
          </w:p>
        </w:tc>
        <w:tc>
          <w:tcPr>
            <w:tcW w:w="1843" w:type="dxa"/>
            <w:vAlign w:val="center"/>
          </w:tcPr>
          <w:p w:rsidR="00F67260" w:rsidRPr="00392069" w:rsidRDefault="006F0926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1.83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5.18</w:t>
            </w:r>
          </w:p>
        </w:tc>
        <w:tc>
          <w:tcPr>
            <w:tcW w:w="1843" w:type="dxa"/>
            <w:vAlign w:val="center"/>
          </w:tcPr>
          <w:p w:rsidR="00F67260" w:rsidRPr="00392069" w:rsidRDefault="006F0926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05.61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1676" w:type="dxa"/>
            <w:gridSpan w:val="2"/>
            <w:vAlign w:val="center"/>
          </w:tcPr>
          <w:p w:rsidR="00F67260" w:rsidRPr="00392069" w:rsidRDefault="00DC0B6B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06.24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1758" w:type="dxa"/>
            <w:vAlign w:val="center"/>
          </w:tcPr>
          <w:p w:rsidR="00F67260" w:rsidRPr="00392069" w:rsidRDefault="0083516D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3.47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2.81</w:t>
            </w:r>
          </w:p>
        </w:tc>
      </w:tr>
      <w:tr w:rsidR="00F67260" w:rsidRPr="00392069" w:rsidTr="006C2292">
        <w:trPr>
          <w:jc w:val="right"/>
        </w:trPr>
        <w:tc>
          <w:tcPr>
            <w:tcW w:w="1951" w:type="dxa"/>
            <w:vMerge/>
            <w:vAlign w:val="center"/>
          </w:tcPr>
          <w:p w:rsidR="00F67260" w:rsidRPr="000401BF" w:rsidRDefault="00F67260" w:rsidP="004107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F67260" w:rsidRPr="00392069" w:rsidRDefault="00F6726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1100.00</w:t>
            </w:r>
          </w:p>
        </w:tc>
        <w:tc>
          <w:tcPr>
            <w:tcW w:w="1701" w:type="dxa"/>
            <w:vAlign w:val="center"/>
          </w:tcPr>
          <w:p w:rsidR="00F67260" w:rsidRPr="00392069" w:rsidRDefault="00F6726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6.98±1.56</w:t>
            </w:r>
          </w:p>
        </w:tc>
        <w:tc>
          <w:tcPr>
            <w:tcW w:w="1843" w:type="dxa"/>
            <w:vAlign w:val="center"/>
          </w:tcPr>
          <w:p w:rsidR="00F67260" w:rsidRPr="00392069" w:rsidRDefault="0003738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6.45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3.48</w:t>
            </w:r>
          </w:p>
        </w:tc>
        <w:tc>
          <w:tcPr>
            <w:tcW w:w="1843" w:type="dxa"/>
            <w:vAlign w:val="center"/>
          </w:tcPr>
          <w:p w:rsidR="00F67260" w:rsidRPr="00392069" w:rsidRDefault="006F0926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8.43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1843" w:type="dxa"/>
            <w:vAlign w:val="center"/>
          </w:tcPr>
          <w:p w:rsidR="00F67260" w:rsidRPr="00392069" w:rsidRDefault="006F0926" w:rsidP="006F0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03.64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5.64</w:t>
            </w:r>
          </w:p>
        </w:tc>
        <w:tc>
          <w:tcPr>
            <w:tcW w:w="1676" w:type="dxa"/>
            <w:gridSpan w:val="2"/>
            <w:vAlign w:val="center"/>
          </w:tcPr>
          <w:p w:rsidR="00F67260" w:rsidRPr="00392069" w:rsidRDefault="00DC0B6B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03.10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4.06</w:t>
            </w:r>
          </w:p>
        </w:tc>
        <w:tc>
          <w:tcPr>
            <w:tcW w:w="1758" w:type="dxa"/>
            <w:vAlign w:val="center"/>
          </w:tcPr>
          <w:p w:rsidR="00F67260" w:rsidRPr="00392069" w:rsidRDefault="0083516D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4.24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4.45</w:t>
            </w:r>
          </w:p>
        </w:tc>
      </w:tr>
      <w:tr w:rsidR="00F67260" w:rsidRPr="00392069" w:rsidTr="006C2292">
        <w:trPr>
          <w:jc w:val="right"/>
        </w:trPr>
        <w:tc>
          <w:tcPr>
            <w:tcW w:w="1951" w:type="dxa"/>
            <w:vMerge w:val="restart"/>
            <w:vAlign w:val="center"/>
          </w:tcPr>
          <w:p w:rsidR="00F67260" w:rsidRPr="000401BF" w:rsidRDefault="00F67260" w:rsidP="004107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Magnolflorine</w:t>
            </w:r>
          </w:p>
        </w:tc>
        <w:tc>
          <w:tcPr>
            <w:tcW w:w="1559" w:type="dxa"/>
            <w:vAlign w:val="center"/>
          </w:tcPr>
          <w:p w:rsidR="00F67260" w:rsidRPr="00392069" w:rsidRDefault="00F6726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701" w:type="dxa"/>
            <w:vAlign w:val="center"/>
          </w:tcPr>
          <w:p w:rsidR="00F67260" w:rsidRPr="00392069" w:rsidRDefault="00F6726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7.50±1.43</w:t>
            </w:r>
          </w:p>
        </w:tc>
        <w:tc>
          <w:tcPr>
            <w:tcW w:w="1843" w:type="dxa"/>
            <w:vAlign w:val="center"/>
          </w:tcPr>
          <w:p w:rsidR="00F67260" w:rsidRPr="00392069" w:rsidRDefault="0003738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13.55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1843" w:type="dxa"/>
            <w:vAlign w:val="center"/>
          </w:tcPr>
          <w:p w:rsidR="00F67260" w:rsidRPr="00392069" w:rsidRDefault="006F0926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4.68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6.31</w:t>
            </w:r>
          </w:p>
        </w:tc>
        <w:tc>
          <w:tcPr>
            <w:tcW w:w="1843" w:type="dxa"/>
            <w:vAlign w:val="center"/>
          </w:tcPr>
          <w:p w:rsidR="00F67260" w:rsidRPr="00392069" w:rsidRDefault="006F0926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2.23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4.63</w:t>
            </w:r>
          </w:p>
        </w:tc>
        <w:tc>
          <w:tcPr>
            <w:tcW w:w="1676" w:type="dxa"/>
            <w:gridSpan w:val="2"/>
            <w:vAlign w:val="center"/>
          </w:tcPr>
          <w:p w:rsidR="00F67260" w:rsidRPr="00392069" w:rsidRDefault="00DC0B6B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8.36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2.10</w:t>
            </w:r>
          </w:p>
        </w:tc>
        <w:tc>
          <w:tcPr>
            <w:tcW w:w="1758" w:type="dxa"/>
            <w:vAlign w:val="center"/>
          </w:tcPr>
          <w:p w:rsidR="00F67260" w:rsidRPr="00392069" w:rsidRDefault="0083516D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5.02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5.14</w:t>
            </w:r>
          </w:p>
        </w:tc>
      </w:tr>
      <w:tr w:rsidR="00F67260" w:rsidRPr="00392069" w:rsidTr="006C2292">
        <w:trPr>
          <w:jc w:val="right"/>
        </w:trPr>
        <w:tc>
          <w:tcPr>
            <w:tcW w:w="1951" w:type="dxa"/>
            <w:vMerge/>
            <w:vAlign w:val="center"/>
          </w:tcPr>
          <w:p w:rsidR="00F67260" w:rsidRPr="000401BF" w:rsidRDefault="00F67260" w:rsidP="004107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F67260" w:rsidRPr="00392069" w:rsidRDefault="00F6726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1701" w:type="dxa"/>
            <w:vAlign w:val="center"/>
          </w:tcPr>
          <w:p w:rsidR="00F67260" w:rsidRPr="00392069" w:rsidRDefault="00F6726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2.60±5.24</w:t>
            </w:r>
          </w:p>
        </w:tc>
        <w:tc>
          <w:tcPr>
            <w:tcW w:w="1843" w:type="dxa"/>
            <w:vAlign w:val="center"/>
          </w:tcPr>
          <w:p w:rsidR="00F67260" w:rsidRPr="00392069" w:rsidRDefault="0003738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02.85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1843" w:type="dxa"/>
            <w:vAlign w:val="center"/>
          </w:tcPr>
          <w:p w:rsidR="00F67260" w:rsidRPr="00392069" w:rsidRDefault="006F0926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3.29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843" w:type="dxa"/>
            <w:vAlign w:val="center"/>
          </w:tcPr>
          <w:p w:rsidR="00F67260" w:rsidRPr="00392069" w:rsidRDefault="006F0926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7.36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1676" w:type="dxa"/>
            <w:gridSpan w:val="2"/>
            <w:vAlign w:val="center"/>
          </w:tcPr>
          <w:p w:rsidR="00F67260" w:rsidRPr="00392069" w:rsidRDefault="00DC0B6B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9.60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4.95</w:t>
            </w:r>
          </w:p>
        </w:tc>
        <w:tc>
          <w:tcPr>
            <w:tcW w:w="1758" w:type="dxa"/>
            <w:vAlign w:val="center"/>
          </w:tcPr>
          <w:p w:rsidR="00F67260" w:rsidRPr="00392069" w:rsidRDefault="0083516D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7.62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5.20</w:t>
            </w:r>
          </w:p>
        </w:tc>
      </w:tr>
      <w:tr w:rsidR="00F67260" w:rsidRPr="00392069" w:rsidTr="006C2292">
        <w:trPr>
          <w:jc w:val="right"/>
        </w:trPr>
        <w:tc>
          <w:tcPr>
            <w:tcW w:w="1951" w:type="dxa"/>
            <w:vMerge/>
            <w:vAlign w:val="center"/>
          </w:tcPr>
          <w:p w:rsidR="00F67260" w:rsidRPr="000401BF" w:rsidRDefault="00F67260" w:rsidP="004107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F67260" w:rsidRPr="00392069" w:rsidRDefault="00F6726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22.00</w:t>
            </w:r>
          </w:p>
        </w:tc>
        <w:tc>
          <w:tcPr>
            <w:tcW w:w="1701" w:type="dxa"/>
            <w:vAlign w:val="center"/>
          </w:tcPr>
          <w:p w:rsidR="00F67260" w:rsidRPr="00392069" w:rsidRDefault="00F6726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03.60±2.43</w:t>
            </w:r>
          </w:p>
        </w:tc>
        <w:tc>
          <w:tcPr>
            <w:tcW w:w="1843" w:type="dxa"/>
            <w:vAlign w:val="center"/>
          </w:tcPr>
          <w:p w:rsidR="00F67260" w:rsidRPr="00392069" w:rsidRDefault="0003738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07.98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843" w:type="dxa"/>
            <w:vAlign w:val="center"/>
          </w:tcPr>
          <w:p w:rsidR="00F67260" w:rsidRPr="00392069" w:rsidRDefault="006F0926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01.93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843" w:type="dxa"/>
            <w:vAlign w:val="center"/>
          </w:tcPr>
          <w:p w:rsidR="00F67260" w:rsidRPr="00392069" w:rsidRDefault="006F0926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9.85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1676" w:type="dxa"/>
            <w:gridSpan w:val="2"/>
            <w:vAlign w:val="center"/>
          </w:tcPr>
          <w:p w:rsidR="00F67260" w:rsidRPr="00392069" w:rsidRDefault="00DC0B6B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9.31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58" w:type="dxa"/>
            <w:vAlign w:val="center"/>
          </w:tcPr>
          <w:p w:rsidR="00F67260" w:rsidRPr="00392069" w:rsidRDefault="0083516D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10.00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2.17</w:t>
            </w:r>
          </w:p>
        </w:tc>
      </w:tr>
      <w:tr w:rsidR="00F67260" w:rsidRPr="00392069" w:rsidTr="006C2292">
        <w:trPr>
          <w:jc w:val="right"/>
        </w:trPr>
        <w:tc>
          <w:tcPr>
            <w:tcW w:w="1951" w:type="dxa"/>
            <w:vMerge w:val="restart"/>
            <w:vAlign w:val="center"/>
          </w:tcPr>
          <w:p w:rsidR="00F67260" w:rsidRPr="000401BF" w:rsidRDefault="00F67260" w:rsidP="004107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Baicalin</w:t>
            </w:r>
          </w:p>
        </w:tc>
        <w:tc>
          <w:tcPr>
            <w:tcW w:w="1559" w:type="dxa"/>
            <w:vAlign w:val="center"/>
          </w:tcPr>
          <w:p w:rsidR="00F67260" w:rsidRPr="00392069" w:rsidRDefault="00F6726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80.00</w:t>
            </w:r>
          </w:p>
        </w:tc>
        <w:tc>
          <w:tcPr>
            <w:tcW w:w="1701" w:type="dxa"/>
            <w:vAlign w:val="center"/>
          </w:tcPr>
          <w:p w:rsidR="00F67260" w:rsidRPr="00392069" w:rsidRDefault="00F6726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4.77±5.56</w:t>
            </w:r>
          </w:p>
        </w:tc>
        <w:tc>
          <w:tcPr>
            <w:tcW w:w="1843" w:type="dxa"/>
            <w:vAlign w:val="center"/>
          </w:tcPr>
          <w:p w:rsidR="00F67260" w:rsidRPr="00392069" w:rsidRDefault="0003738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01.85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1843" w:type="dxa"/>
            <w:vAlign w:val="center"/>
          </w:tcPr>
          <w:p w:rsidR="00F67260" w:rsidRPr="00392069" w:rsidRDefault="006F0926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00.60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1843" w:type="dxa"/>
            <w:vAlign w:val="center"/>
          </w:tcPr>
          <w:p w:rsidR="00F67260" w:rsidRPr="00392069" w:rsidRDefault="006F0926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8.61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1676" w:type="dxa"/>
            <w:gridSpan w:val="2"/>
            <w:vAlign w:val="center"/>
          </w:tcPr>
          <w:p w:rsidR="00F67260" w:rsidRPr="00392069" w:rsidRDefault="0083516D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3.93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758" w:type="dxa"/>
            <w:vAlign w:val="center"/>
          </w:tcPr>
          <w:p w:rsidR="00F67260" w:rsidRPr="00392069" w:rsidRDefault="0083516D" w:rsidP="00AE0E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08.</w:t>
            </w:r>
            <w:r w:rsidR="00AE0E95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37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AE0E95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3.48</w:t>
            </w:r>
          </w:p>
        </w:tc>
      </w:tr>
      <w:tr w:rsidR="00F67260" w:rsidRPr="00392069" w:rsidTr="006C2292">
        <w:trPr>
          <w:jc w:val="right"/>
        </w:trPr>
        <w:tc>
          <w:tcPr>
            <w:tcW w:w="1951" w:type="dxa"/>
            <w:vMerge/>
            <w:vAlign w:val="center"/>
          </w:tcPr>
          <w:p w:rsidR="00F67260" w:rsidRPr="000401BF" w:rsidRDefault="00F67260" w:rsidP="004107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F67260" w:rsidRPr="00392069" w:rsidRDefault="00F6726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400.00</w:t>
            </w:r>
          </w:p>
        </w:tc>
        <w:tc>
          <w:tcPr>
            <w:tcW w:w="1701" w:type="dxa"/>
            <w:vAlign w:val="center"/>
          </w:tcPr>
          <w:p w:rsidR="00F67260" w:rsidRPr="00392069" w:rsidRDefault="00F6726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8.16±1.30</w:t>
            </w:r>
          </w:p>
        </w:tc>
        <w:tc>
          <w:tcPr>
            <w:tcW w:w="1843" w:type="dxa"/>
            <w:vAlign w:val="center"/>
          </w:tcPr>
          <w:p w:rsidR="00F67260" w:rsidRPr="00392069" w:rsidRDefault="0003738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7.69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1843" w:type="dxa"/>
            <w:vAlign w:val="center"/>
          </w:tcPr>
          <w:p w:rsidR="00F67260" w:rsidRPr="00392069" w:rsidRDefault="006F0926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7.53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843" w:type="dxa"/>
            <w:vAlign w:val="center"/>
          </w:tcPr>
          <w:p w:rsidR="00F67260" w:rsidRPr="00392069" w:rsidRDefault="006F0926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8.74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7.14</w:t>
            </w:r>
          </w:p>
        </w:tc>
        <w:tc>
          <w:tcPr>
            <w:tcW w:w="1676" w:type="dxa"/>
            <w:gridSpan w:val="2"/>
            <w:vAlign w:val="center"/>
          </w:tcPr>
          <w:p w:rsidR="00F67260" w:rsidRPr="00392069" w:rsidRDefault="0083516D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5.60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758" w:type="dxa"/>
            <w:vAlign w:val="center"/>
          </w:tcPr>
          <w:p w:rsidR="00F67260" w:rsidRPr="00392069" w:rsidRDefault="00AE0E95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108.58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2.70</w:t>
            </w:r>
          </w:p>
        </w:tc>
      </w:tr>
      <w:tr w:rsidR="00F67260" w:rsidRPr="00392069" w:rsidTr="006C2292">
        <w:trPr>
          <w:jc w:val="right"/>
        </w:trPr>
        <w:tc>
          <w:tcPr>
            <w:tcW w:w="1951" w:type="dxa"/>
            <w:vMerge/>
            <w:vAlign w:val="center"/>
          </w:tcPr>
          <w:p w:rsidR="00F67260" w:rsidRPr="000401BF" w:rsidRDefault="00F67260" w:rsidP="004107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F67260" w:rsidRPr="00392069" w:rsidRDefault="00F6726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4000.00</w:t>
            </w:r>
          </w:p>
        </w:tc>
        <w:tc>
          <w:tcPr>
            <w:tcW w:w="1701" w:type="dxa"/>
            <w:vAlign w:val="center"/>
          </w:tcPr>
          <w:p w:rsidR="00F67260" w:rsidRPr="00392069" w:rsidRDefault="00F6726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13.21±2.34</w:t>
            </w:r>
          </w:p>
        </w:tc>
        <w:tc>
          <w:tcPr>
            <w:tcW w:w="1843" w:type="dxa"/>
            <w:vAlign w:val="center"/>
          </w:tcPr>
          <w:p w:rsidR="00F67260" w:rsidRPr="00392069" w:rsidRDefault="0003738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13.82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843" w:type="dxa"/>
            <w:vAlign w:val="center"/>
          </w:tcPr>
          <w:p w:rsidR="00F67260" w:rsidRPr="00392069" w:rsidRDefault="006F0926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14.55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1843" w:type="dxa"/>
            <w:vAlign w:val="center"/>
          </w:tcPr>
          <w:p w:rsidR="00F67260" w:rsidRPr="00392069" w:rsidRDefault="006F0926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1.88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676" w:type="dxa"/>
            <w:gridSpan w:val="2"/>
            <w:vAlign w:val="center"/>
          </w:tcPr>
          <w:p w:rsidR="00F67260" w:rsidRPr="00392069" w:rsidRDefault="0083516D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9.57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758" w:type="dxa"/>
            <w:vAlign w:val="center"/>
          </w:tcPr>
          <w:p w:rsidR="00F67260" w:rsidRPr="00392069" w:rsidRDefault="00AE0E95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14.55±3.73</w:t>
            </w:r>
          </w:p>
        </w:tc>
      </w:tr>
      <w:tr w:rsidR="00F67260" w:rsidRPr="00392069" w:rsidTr="006C2292">
        <w:trPr>
          <w:jc w:val="right"/>
        </w:trPr>
        <w:tc>
          <w:tcPr>
            <w:tcW w:w="1951" w:type="dxa"/>
            <w:vMerge w:val="restart"/>
            <w:vAlign w:val="center"/>
          </w:tcPr>
          <w:p w:rsidR="00F67260" w:rsidRPr="000401BF" w:rsidRDefault="00F67260" w:rsidP="004107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Berberine</w:t>
            </w:r>
          </w:p>
        </w:tc>
        <w:tc>
          <w:tcPr>
            <w:tcW w:w="1559" w:type="dxa"/>
            <w:vAlign w:val="center"/>
          </w:tcPr>
          <w:p w:rsidR="00F67260" w:rsidRPr="00392069" w:rsidRDefault="00F6726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701" w:type="dxa"/>
            <w:vAlign w:val="center"/>
          </w:tcPr>
          <w:p w:rsidR="00F67260" w:rsidRPr="00392069" w:rsidRDefault="00F6726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9.40±1.13</w:t>
            </w:r>
          </w:p>
        </w:tc>
        <w:tc>
          <w:tcPr>
            <w:tcW w:w="1843" w:type="dxa"/>
            <w:vAlign w:val="center"/>
          </w:tcPr>
          <w:p w:rsidR="00F67260" w:rsidRPr="00392069" w:rsidRDefault="0003738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9.91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3.63</w:t>
            </w:r>
          </w:p>
        </w:tc>
        <w:tc>
          <w:tcPr>
            <w:tcW w:w="1843" w:type="dxa"/>
            <w:vAlign w:val="center"/>
          </w:tcPr>
          <w:p w:rsidR="00F67260" w:rsidRPr="00392069" w:rsidRDefault="006F0926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2.33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6.28</w:t>
            </w:r>
          </w:p>
        </w:tc>
        <w:tc>
          <w:tcPr>
            <w:tcW w:w="1843" w:type="dxa"/>
            <w:vAlign w:val="center"/>
          </w:tcPr>
          <w:p w:rsidR="00F67260" w:rsidRPr="00392069" w:rsidRDefault="006F0926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1.06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5.85</w:t>
            </w:r>
          </w:p>
        </w:tc>
        <w:tc>
          <w:tcPr>
            <w:tcW w:w="1676" w:type="dxa"/>
            <w:gridSpan w:val="2"/>
            <w:vAlign w:val="center"/>
          </w:tcPr>
          <w:p w:rsidR="00F67260" w:rsidRPr="00392069" w:rsidRDefault="0083516D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6.90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1758" w:type="dxa"/>
            <w:vAlign w:val="center"/>
          </w:tcPr>
          <w:p w:rsidR="00F67260" w:rsidRPr="00392069" w:rsidRDefault="00AE0E95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8.55±3.83</w:t>
            </w:r>
          </w:p>
        </w:tc>
      </w:tr>
      <w:tr w:rsidR="00F67260" w:rsidRPr="00392069" w:rsidTr="006C2292">
        <w:trPr>
          <w:jc w:val="right"/>
        </w:trPr>
        <w:tc>
          <w:tcPr>
            <w:tcW w:w="1951" w:type="dxa"/>
            <w:vMerge/>
            <w:vAlign w:val="center"/>
          </w:tcPr>
          <w:p w:rsidR="00F67260" w:rsidRPr="000401BF" w:rsidRDefault="00F67260" w:rsidP="004107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F67260" w:rsidRPr="00392069" w:rsidRDefault="00F6726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701" w:type="dxa"/>
            <w:vAlign w:val="center"/>
          </w:tcPr>
          <w:p w:rsidR="00F67260" w:rsidRPr="00392069" w:rsidRDefault="00F6726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2.77±3.69</w:t>
            </w:r>
          </w:p>
        </w:tc>
        <w:tc>
          <w:tcPr>
            <w:tcW w:w="1843" w:type="dxa"/>
            <w:vAlign w:val="center"/>
          </w:tcPr>
          <w:p w:rsidR="00F67260" w:rsidRPr="00392069" w:rsidRDefault="0003738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1.51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843" w:type="dxa"/>
            <w:vAlign w:val="center"/>
          </w:tcPr>
          <w:p w:rsidR="00F67260" w:rsidRPr="00392069" w:rsidRDefault="006F0926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03.09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1843" w:type="dxa"/>
            <w:vAlign w:val="center"/>
          </w:tcPr>
          <w:p w:rsidR="00F67260" w:rsidRPr="00392069" w:rsidRDefault="00D848BA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10.18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4.84</w:t>
            </w:r>
          </w:p>
        </w:tc>
        <w:tc>
          <w:tcPr>
            <w:tcW w:w="1676" w:type="dxa"/>
            <w:gridSpan w:val="2"/>
            <w:vAlign w:val="center"/>
          </w:tcPr>
          <w:p w:rsidR="00F67260" w:rsidRPr="00392069" w:rsidRDefault="0083516D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06.84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758" w:type="dxa"/>
            <w:vAlign w:val="center"/>
          </w:tcPr>
          <w:p w:rsidR="00F67260" w:rsidRPr="00392069" w:rsidRDefault="00AE0E95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08.90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6.26</w:t>
            </w:r>
          </w:p>
        </w:tc>
      </w:tr>
      <w:tr w:rsidR="00F67260" w:rsidRPr="00392069" w:rsidTr="006C2292">
        <w:trPr>
          <w:jc w:val="right"/>
        </w:trPr>
        <w:tc>
          <w:tcPr>
            <w:tcW w:w="1951" w:type="dxa"/>
            <w:vMerge/>
            <w:vAlign w:val="center"/>
          </w:tcPr>
          <w:p w:rsidR="00F67260" w:rsidRPr="000401BF" w:rsidRDefault="00F67260" w:rsidP="004107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F67260" w:rsidRPr="00392069" w:rsidRDefault="00F6726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701" w:type="dxa"/>
            <w:vAlign w:val="center"/>
          </w:tcPr>
          <w:p w:rsidR="00F67260" w:rsidRPr="00392069" w:rsidRDefault="00F6726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9.08±3.01</w:t>
            </w:r>
          </w:p>
        </w:tc>
        <w:tc>
          <w:tcPr>
            <w:tcW w:w="1843" w:type="dxa"/>
            <w:vAlign w:val="center"/>
          </w:tcPr>
          <w:p w:rsidR="00F67260" w:rsidRPr="00392069" w:rsidRDefault="0003738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1.71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843" w:type="dxa"/>
            <w:vAlign w:val="center"/>
          </w:tcPr>
          <w:p w:rsidR="00F67260" w:rsidRPr="00392069" w:rsidRDefault="006F0926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7.23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843" w:type="dxa"/>
            <w:vAlign w:val="center"/>
          </w:tcPr>
          <w:p w:rsidR="00F67260" w:rsidRPr="00392069" w:rsidRDefault="00D848BA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01.33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1676" w:type="dxa"/>
            <w:gridSpan w:val="2"/>
            <w:vAlign w:val="center"/>
          </w:tcPr>
          <w:p w:rsidR="00F67260" w:rsidRPr="00392069" w:rsidRDefault="0083516D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05.88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5.34</w:t>
            </w:r>
          </w:p>
        </w:tc>
        <w:tc>
          <w:tcPr>
            <w:tcW w:w="1758" w:type="dxa"/>
            <w:vAlign w:val="center"/>
          </w:tcPr>
          <w:p w:rsidR="00F67260" w:rsidRPr="00392069" w:rsidRDefault="00AE0E95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6.81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3.78</w:t>
            </w:r>
          </w:p>
        </w:tc>
      </w:tr>
      <w:tr w:rsidR="00F67260" w:rsidRPr="00392069" w:rsidTr="006C2292">
        <w:trPr>
          <w:jc w:val="right"/>
        </w:trPr>
        <w:tc>
          <w:tcPr>
            <w:tcW w:w="1951" w:type="dxa"/>
            <w:vMerge w:val="restart"/>
            <w:vAlign w:val="center"/>
          </w:tcPr>
          <w:p w:rsidR="00F67260" w:rsidRPr="000401BF" w:rsidRDefault="00F67260" w:rsidP="004107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Oroxylin A-7-O-glucuronide</w:t>
            </w:r>
          </w:p>
        </w:tc>
        <w:tc>
          <w:tcPr>
            <w:tcW w:w="1559" w:type="dxa"/>
            <w:vAlign w:val="center"/>
          </w:tcPr>
          <w:p w:rsidR="00F67260" w:rsidRPr="00392069" w:rsidRDefault="00F6726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1701" w:type="dxa"/>
            <w:vAlign w:val="center"/>
          </w:tcPr>
          <w:p w:rsidR="00F67260" w:rsidRPr="00392069" w:rsidRDefault="00B8262F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4.18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4.72</w:t>
            </w:r>
          </w:p>
        </w:tc>
        <w:tc>
          <w:tcPr>
            <w:tcW w:w="1843" w:type="dxa"/>
            <w:vAlign w:val="center"/>
          </w:tcPr>
          <w:p w:rsidR="00F67260" w:rsidRPr="00392069" w:rsidRDefault="0003738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03.90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.81</w:t>
            </w:r>
          </w:p>
        </w:tc>
        <w:tc>
          <w:tcPr>
            <w:tcW w:w="1843" w:type="dxa"/>
            <w:vAlign w:val="center"/>
          </w:tcPr>
          <w:p w:rsidR="00F67260" w:rsidRPr="00392069" w:rsidRDefault="006F0926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03.88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7.97</w:t>
            </w:r>
          </w:p>
        </w:tc>
        <w:tc>
          <w:tcPr>
            <w:tcW w:w="1843" w:type="dxa"/>
            <w:vAlign w:val="center"/>
          </w:tcPr>
          <w:p w:rsidR="00F67260" w:rsidRPr="00392069" w:rsidRDefault="00D848BA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09.82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6.39</w:t>
            </w:r>
          </w:p>
        </w:tc>
        <w:tc>
          <w:tcPr>
            <w:tcW w:w="1676" w:type="dxa"/>
            <w:gridSpan w:val="2"/>
            <w:vAlign w:val="center"/>
          </w:tcPr>
          <w:p w:rsidR="00F67260" w:rsidRPr="00392069" w:rsidRDefault="0083516D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5.84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2.02</w:t>
            </w:r>
          </w:p>
        </w:tc>
        <w:tc>
          <w:tcPr>
            <w:tcW w:w="1758" w:type="dxa"/>
            <w:vAlign w:val="center"/>
          </w:tcPr>
          <w:p w:rsidR="00F67260" w:rsidRPr="00392069" w:rsidRDefault="00AE0E95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07.28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4.05</w:t>
            </w:r>
          </w:p>
        </w:tc>
      </w:tr>
      <w:tr w:rsidR="00F67260" w:rsidRPr="00392069" w:rsidTr="006C2292">
        <w:trPr>
          <w:jc w:val="right"/>
        </w:trPr>
        <w:tc>
          <w:tcPr>
            <w:tcW w:w="1951" w:type="dxa"/>
            <w:vMerge/>
            <w:vAlign w:val="center"/>
          </w:tcPr>
          <w:p w:rsidR="00F67260" w:rsidRPr="000401BF" w:rsidRDefault="00F67260" w:rsidP="004107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F67260" w:rsidRPr="00392069" w:rsidRDefault="00F6726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14.00</w:t>
            </w:r>
          </w:p>
        </w:tc>
        <w:tc>
          <w:tcPr>
            <w:tcW w:w="1701" w:type="dxa"/>
            <w:vAlign w:val="center"/>
          </w:tcPr>
          <w:p w:rsidR="00F67260" w:rsidRPr="00392069" w:rsidRDefault="00B8262F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5.64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3.48</w:t>
            </w:r>
          </w:p>
        </w:tc>
        <w:tc>
          <w:tcPr>
            <w:tcW w:w="1843" w:type="dxa"/>
            <w:vAlign w:val="center"/>
          </w:tcPr>
          <w:p w:rsidR="00F67260" w:rsidRPr="00392069" w:rsidRDefault="0003738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7.28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5.05</w:t>
            </w:r>
          </w:p>
        </w:tc>
        <w:tc>
          <w:tcPr>
            <w:tcW w:w="1843" w:type="dxa"/>
            <w:vAlign w:val="center"/>
          </w:tcPr>
          <w:p w:rsidR="00F67260" w:rsidRPr="00392069" w:rsidRDefault="006F0926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0.71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3.84</w:t>
            </w:r>
          </w:p>
        </w:tc>
        <w:tc>
          <w:tcPr>
            <w:tcW w:w="1843" w:type="dxa"/>
            <w:vAlign w:val="center"/>
          </w:tcPr>
          <w:p w:rsidR="00F67260" w:rsidRPr="00392069" w:rsidRDefault="00D848BA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4.65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1676" w:type="dxa"/>
            <w:gridSpan w:val="2"/>
            <w:vAlign w:val="center"/>
          </w:tcPr>
          <w:p w:rsidR="00F67260" w:rsidRPr="00392069" w:rsidRDefault="0083516D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7.55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6.21</w:t>
            </w:r>
          </w:p>
        </w:tc>
        <w:tc>
          <w:tcPr>
            <w:tcW w:w="1758" w:type="dxa"/>
            <w:vAlign w:val="center"/>
          </w:tcPr>
          <w:p w:rsidR="00F67260" w:rsidRPr="00392069" w:rsidRDefault="003B0A33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4.88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.32</w:t>
            </w:r>
          </w:p>
        </w:tc>
      </w:tr>
      <w:tr w:rsidR="00F67260" w:rsidRPr="00392069" w:rsidTr="006C2292">
        <w:trPr>
          <w:jc w:val="right"/>
        </w:trPr>
        <w:tc>
          <w:tcPr>
            <w:tcW w:w="1951" w:type="dxa"/>
            <w:vMerge/>
            <w:vAlign w:val="center"/>
          </w:tcPr>
          <w:p w:rsidR="00F67260" w:rsidRPr="000401BF" w:rsidRDefault="00F67260" w:rsidP="004107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F67260" w:rsidRPr="00392069" w:rsidRDefault="00F6726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140.00</w:t>
            </w:r>
          </w:p>
        </w:tc>
        <w:tc>
          <w:tcPr>
            <w:tcW w:w="1701" w:type="dxa"/>
            <w:vAlign w:val="center"/>
          </w:tcPr>
          <w:p w:rsidR="00F67260" w:rsidRPr="00392069" w:rsidRDefault="00B8262F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07.72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1843" w:type="dxa"/>
            <w:vAlign w:val="center"/>
          </w:tcPr>
          <w:p w:rsidR="00F67260" w:rsidRPr="00392069" w:rsidRDefault="0003738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11.58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843" w:type="dxa"/>
            <w:vAlign w:val="center"/>
          </w:tcPr>
          <w:p w:rsidR="00F67260" w:rsidRPr="00392069" w:rsidRDefault="006F0926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12.82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843" w:type="dxa"/>
            <w:vAlign w:val="center"/>
          </w:tcPr>
          <w:p w:rsidR="00F67260" w:rsidRPr="00392069" w:rsidRDefault="00D848BA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07.47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3.04</w:t>
            </w:r>
          </w:p>
        </w:tc>
        <w:tc>
          <w:tcPr>
            <w:tcW w:w="1676" w:type="dxa"/>
            <w:gridSpan w:val="2"/>
            <w:vAlign w:val="center"/>
          </w:tcPr>
          <w:p w:rsidR="00F67260" w:rsidRPr="00392069" w:rsidRDefault="0083516D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12.90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3.82</w:t>
            </w:r>
          </w:p>
        </w:tc>
        <w:tc>
          <w:tcPr>
            <w:tcW w:w="1758" w:type="dxa"/>
            <w:vAlign w:val="center"/>
          </w:tcPr>
          <w:p w:rsidR="00F67260" w:rsidRPr="00392069" w:rsidRDefault="003B0A33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11.52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2.77</w:t>
            </w:r>
          </w:p>
        </w:tc>
      </w:tr>
      <w:tr w:rsidR="00F67260" w:rsidRPr="00392069" w:rsidTr="006C2292">
        <w:trPr>
          <w:jc w:val="right"/>
        </w:trPr>
        <w:tc>
          <w:tcPr>
            <w:tcW w:w="1951" w:type="dxa"/>
            <w:vMerge w:val="restart"/>
            <w:vAlign w:val="center"/>
          </w:tcPr>
          <w:p w:rsidR="00F67260" w:rsidRPr="000401BF" w:rsidRDefault="00F67260" w:rsidP="004107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Wogonoside</w:t>
            </w:r>
          </w:p>
        </w:tc>
        <w:tc>
          <w:tcPr>
            <w:tcW w:w="1559" w:type="dxa"/>
            <w:vAlign w:val="center"/>
          </w:tcPr>
          <w:p w:rsidR="00F67260" w:rsidRPr="00392069" w:rsidRDefault="00F6726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22.00</w:t>
            </w:r>
          </w:p>
        </w:tc>
        <w:tc>
          <w:tcPr>
            <w:tcW w:w="1701" w:type="dxa"/>
            <w:vAlign w:val="center"/>
          </w:tcPr>
          <w:p w:rsidR="00F67260" w:rsidRPr="00392069" w:rsidRDefault="00B8262F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04.11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4.51</w:t>
            </w:r>
          </w:p>
        </w:tc>
        <w:tc>
          <w:tcPr>
            <w:tcW w:w="1843" w:type="dxa"/>
            <w:vAlign w:val="center"/>
          </w:tcPr>
          <w:p w:rsidR="00F67260" w:rsidRPr="00392069" w:rsidRDefault="0003738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05.38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1843" w:type="dxa"/>
            <w:vAlign w:val="center"/>
          </w:tcPr>
          <w:p w:rsidR="00F67260" w:rsidRPr="00392069" w:rsidRDefault="006F0926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6.71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4.21</w:t>
            </w:r>
          </w:p>
        </w:tc>
        <w:tc>
          <w:tcPr>
            <w:tcW w:w="1843" w:type="dxa"/>
            <w:vAlign w:val="center"/>
          </w:tcPr>
          <w:p w:rsidR="00F67260" w:rsidRPr="00392069" w:rsidRDefault="00D848BA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03.51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676" w:type="dxa"/>
            <w:gridSpan w:val="2"/>
            <w:vAlign w:val="center"/>
          </w:tcPr>
          <w:p w:rsidR="00F67260" w:rsidRPr="00392069" w:rsidRDefault="0083516D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8.13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4.07</w:t>
            </w:r>
          </w:p>
        </w:tc>
        <w:tc>
          <w:tcPr>
            <w:tcW w:w="1758" w:type="dxa"/>
            <w:vAlign w:val="center"/>
          </w:tcPr>
          <w:p w:rsidR="00F67260" w:rsidRPr="00392069" w:rsidRDefault="003B0A33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04.20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3.97</w:t>
            </w:r>
          </w:p>
        </w:tc>
      </w:tr>
      <w:tr w:rsidR="00F67260" w:rsidRPr="00392069" w:rsidTr="006C2292">
        <w:trPr>
          <w:jc w:val="right"/>
        </w:trPr>
        <w:tc>
          <w:tcPr>
            <w:tcW w:w="1951" w:type="dxa"/>
            <w:vMerge/>
            <w:vAlign w:val="center"/>
          </w:tcPr>
          <w:p w:rsidR="00F67260" w:rsidRPr="000401BF" w:rsidRDefault="00F67260" w:rsidP="004107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F67260" w:rsidRPr="00392069" w:rsidRDefault="00F6726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110.00</w:t>
            </w:r>
          </w:p>
        </w:tc>
        <w:tc>
          <w:tcPr>
            <w:tcW w:w="1701" w:type="dxa"/>
            <w:vAlign w:val="center"/>
          </w:tcPr>
          <w:p w:rsidR="00F67260" w:rsidRPr="00392069" w:rsidRDefault="00B8262F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6.10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1843" w:type="dxa"/>
            <w:vAlign w:val="center"/>
          </w:tcPr>
          <w:p w:rsidR="00F67260" w:rsidRPr="00392069" w:rsidRDefault="0003738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6.22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1843" w:type="dxa"/>
            <w:vAlign w:val="center"/>
          </w:tcPr>
          <w:p w:rsidR="00F67260" w:rsidRPr="00392069" w:rsidRDefault="006F0926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9.35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843" w:type="dxa"/>
            <w:vAlign w:val="center"/>
          </w:tcPr>
          <w:p w:rsidR="00F67260" w:rsidRPr="00392069" w:rsidRDefault="00D848BA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2.81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1676" w:type="dxa"/>
            <w:gridSpan w:val="2"/>
            <w:vAlign w:val="center"/>
          </w:tcPr>
          <w:p w:rsidR="00F67260" w:rsidRPr="00392069" w:rsidRDefault="0083516D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2.86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1758" w:type="dxa"/>
            <w:vAlign w:val="center"/>
          </w:tcPr>
          <w:p w:rsidR="00F67260" w:rsidRPr="00392069" w:rsidRDefault="003B0A33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4.39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.33</w:t>
            </w:r>
          </w:p>
        </w:tc>
      </w:tr>
      <w:tr w:rsidR="00F67260" w:rsidRPr="00392069" w:rsidTr="006C2292">
        <w:trPr>
          <w:jc w:val="right"/>
        </w:trPr>
        <w:tc>
          <w:tcPr>
            <w:tcW w:w="1951" w:type="dxa"/>
            <w:vMerge/>
            <w:vAlign w:val="center"/>
          </w:tcPr>
          <w:p w:rsidR="00F67260" w:rsidRPr="000401BF" w:rsidRDefault="00F67260" w:rsidP="004107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F67260" w:rsidRPr="00392069" w:rsidRDefault="00F6726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1100.00</w:t>
            </w:r>
          </w:p>
        </w:tc>
        <w:tc>
          <w:tcPr>
            <w:tcW w:w="1701" w:type="dxa"/>
            <w:vAlign w:val="center"/>
          </w:tcPr>
          <w:p w:rsidR="00F67260" w:rsidRPr="00392069" w:rsidRDefault="00B8262F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09.90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3.35</w:t>
            </w:r>
          </w:p>
        </w:tc>
        <w:tc>
          <w:tcPr>
            <w:tcW w:w="1843" w:type="dxa"/>
            <w:vAlign w:val="center"/>
          </w:tcPr>
          <w:p w:rsidR="00F67260" w:rsidRPr="00392069" w:rsidRDefault="0003738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13.20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843" w:type="dxa"/>
            <w:vAlign w:val="center"/>
          </w:tcPr>
          <w:p w:rsidR="00F67260" w:rsidRPr="00392069" w:rsidRDefault="006F0926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14.80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1843" w:type="dxa"/>
            <w:vAlign w:val="center"/>
          </w:tcPr>
          <w:p w:rsidR="00F67260" w:rsidRPr="00392069" w:rsidRDefault="00D848BA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5.31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1676" w:type="dxa"/>
            <w:gridSpan w:val="2"/>
            <w:vAlign w:val="center"/>
          </w:tcPr>
          <w:p w:rsidR="00F67260" w:rsidRPr="00392069" w:rsidRDefault="0083516D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0.40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1758" w:type="dxa"/>
            <w:vAlign w:val="center"/>
          </w:tcPr>
          <w:p w:rsidR="00F67260" w:rsidRPr="00392069" w:rsidRDefault="003B0A33" w:rsidP="003B0A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10.95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4.84</w:t>
            </w:r>
          </w:p>
        </w:tc>
      </w:tr>
      <w:tr w:rsidR="00F67260" w:rsidRPr="00392069" w:rsidTr="006C2292">
        <w:trPr>
          <w:jc w:val="right"/>
        </w:trPr>
        <w:tc>
          <w:tcPr>
            <w:tcW w:w="1951" w:type="dxa"/>
            <w:vMerge w:val="restart"/>
            <w:vAlign w:val="center"/>
          </w:tcPr>
          <w:p w:rsidR="00F67260" w:rsidRPr="000401BF" w:rsidRDefault="00F67260" w:rsidP="004107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Wogonin</w:t>
            </w:r>
          </w:p>
        </w:tc>
        <w:tc>
          <w:tcPr>
            <w:tcW w:w="1559" w:type="dxa"/>
            <w:vAlign w:val="center"/>
          </w:tcPr>
          <w:p w:rsidR="00F67260" w:rsidRPr="00392069" w:rsidRDefault="00F6726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701" w:type="dxa"/>
            <w:vAlign w:val="center"/>
          </w:tcPr>
          <w:p w:rsidR="00F67260" w:rsidRPr="00392069" w:rsidRDefault="00B8262F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5.16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1843" w:type="dxa"/>
            <w:vAlign w:val="center"/>
          </w:tcPr>
          <w:p w:rsidR="00F67260" w:rsidRPr="00392069" w:rsidRDefault="0003738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1.79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1.18</w:t>
            </w:r>
          </w:p>
        </w:tc>
        <w:tc>
          <w:tcPr>
            <w:tcW w:w="1843" w:type="dxa"/>
            <w:vAlign w:val="center"/>
          </w:tcPr>
          <w:p w:rsidR="00F67260" w:rsidRPr="00392069" w:rsidRDefault="006F0926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3.47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1843" w:type="dxa"/>
            <w:vAlign w:val="center"/>
          </w:tcPr>
          <w:p w:rsidR="00F67260" w:rsidRPr="00392069" w:rsidRDefault="00D848BA" w:rsidP="00D848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08.18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4.44</w:t>
            </w:r>
          </w:p>
        </w:tc>
        <w:tc>
          <w:tcPr>
            <w:tcW w:w="1676" w:type="dxa"/>
            <w:gridSpan w:val="2"/>
            <w:vAlign w:val="center"/>
          </w:tcPr>
          <w:p w:rsidR="00F67260" w:rsidRPr="00392069" w:rsidRDefault="0083516D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02.88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5.83</w:t>
            </w:r>
          </w:p>
        </w:tc>
        <w:tc>
          <w:tcPr>
            <w:tcW w:w="1758" w:type="dxa"/>
            <w:vAlign w:val="center"/>
          </w:tcPr>
          <w:p w:rsidR="00F67260" w:rsidRPr="00392069" w:rsidRDefault="003B0A33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1.22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.01</w:t>
            </w:r>
          </w:p>
        </w:tc>
      </w:tr>
      <w:tr w:rsidR="00F67260" w:rsidRPr="00392069" w:rsidTr="006C2292">
        <w:trPr>
          <w:jc w:val="right"/>
        </w:trPr>
        <w:tc>
          <w:tcPr>
            <w:tcW w:w="1951" w:type="dxa"/>
            <w:vMerge/>
            <w:vAlign w:val="center"/>
          </w:tcPr>
          <w:p w:rsidR="00F67260" w:rsidRPr="000401BF" w:rsidRDefault="00F67260" w:rsidP="004107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F67260" w:rsidRPr="00392069" w:rsidRDefault="00F6726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4.40</w:t>
            </w:r>
          </w:p>
        </w:tc>
        <w:tc>
          <w:tcPr>
            <w:tcW w:w="1701" w:type="dxa"/>
            <w:vAlign w:val="center"/>
          </w:tcPr>
          <w:p w:rsidR="00F67260" w:rsidRPr="00392069" w:rsidRDefault="00B8262F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1.13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843" w:type="dxa"/>
            <w:vAlign w:val="center"/>
          </w:tcPr>
          <w:p w:rsidR="00F67260" w:rsidRPr="00392069" w:rsidRDefault="0003738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9.76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843" w:type="dxa"/>
            <w:vAlign w:val="center"/>
          </w:tcPr>
          <w:p w:rsidR="00F67260" w:rsidRPr="00392069" w:rsidRDefault="006F0926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4.57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843" w:type="dxa"/>
            <w:vAlign w:val="center"/>
          </w:tcPr>
          <w:p w:rsidR="00F67260" w:rsidRPr="00392069" w:rsidRDefault="00D848BA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1.43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6.85</w:t>
            </w:r>
          </w:p>
        </w:tc>
        <w:tc>
          <w:tcPr>
            <w:tcW w:w="1676" w:type="dxa"/>
            <w:gridSpan w:val="2"/>
            <w:vAlign w:val="center"/>
          </w:tcPr>
          <w:p w:rsidR="00F67260" w:rsidRPr="00392069" w:rsidRDefault="0083516D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6.49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6.68</w:t>
            </w:r>
          </w:p>
        </w:tc>
        <w:tc>
          <w:tcPr>
            <w:tcW w:w="1758" w:type="dxa"/>
            <w:vAlign w:val="center"/>
          </w:tcPr>
          <w:p w:rsidR="00F67260" w:rsidRPr="00392069" w:rsidRDefault="003B0A33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1.54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3.71</w:t>
            </w:r>
          </w:p>
        </w:tc>
      </w:tr>
      <w:tr w:rsidR="00F67260" w:rsidRPr="00392069" w:rsidTr="006C2292">
        <w:trPr>
          <w:jc w:val="right"/>
        </w:trPr>
        <w:tc>
          <w:tcPr>
            <w:tcW w:w="1951" w:type="dxa"/>
            <w:vMerge/>
            <w:vAlign w:val="center"/>
          </w:tcPr>
          <w:p w:rsidR="00F67260" w:rsidRPr="000401BF" w:rsidRDefault="00F67260" w:rsidP="004107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F67260" w:rsidRPr="00392069" w:rsidRDefault="00F6726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44.00</w:t>
            </w:r>
          </w:p>
        </w:tc>
        <w:tc>
          <w:tcPr>
            <w:tcW w:w="1701" w:type="dxa"/>
            <w:vAlign w:val="center"/>
          </w:tcPr>
          <w:p w:rsidR="00F67260" w:rsidRPr="00392069" w:rsidRDefault="00B8262F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0.23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843" w:type="dxa"/>
            <w:vAlign w:val="center"/>
          </w:tcPr>
          <w:p w:rsidR="00F67260" w:rsidRPr="00392069" w:rsidRDefault="0003738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8.23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1843" w:type="dxa"/>
            <w:vAlign w:val="center"/>
          </w:tcPr>
          <w:p w:rsidR="00F67260" w:rsidRPr="00392069" w:rsidRDefault="006F0926" w:rsidP="006F0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8.03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843" w:type="dxa"/>
            <w:vAlign w:val="center"/>
          </w:tcPr>
          <w:p w:rsidR="00F67260" w:rsidRPr="00392069" w:rsidRDefault="00D848BA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05.89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1676" w:type="dxa"/>
            <w:gridSpan w:val="2"/>
            <w:vAlign w:val="center"/>
          </w:tcPr>
          <w:p w:rsidR="00F67260" w:rsidRPr="00392069" w:rsidRDefault="0083516D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13.60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5.22</w:t>
            </w:r>
          </w:p>
        </w:tc>
        <w:tc>
          <w:tcPr>
            <w:tcW w:w="1758" w:type="dxa"/>
            <w:vAlign w:val="center"/>
          </w:tcPr>
          <w:p w:rsidR="00F67260" w:rsidRPr="00392069" w:rsidRDefault="003B0A33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1.90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3.42</w:t>
            </w:r>
          </w:p>
        </w:tc>
      </w:tr>
      <w:tr w:rsidR="00F67260" w:rsidRPr="00392069" w:rsidTr="006C2292">
        <w:trPr>
          <w:jc w:val="right"/>
        </w:trPr>
        <w:tc>
          <w:tcPr>
            <w:tcW w:w="1951" w:type="dxa"/>
            <w:vMerge w:val="restart"/>
            <w:vAlign w:val="center"/>
          </w:tcPr>
          <w:p w:rsidR="00F67260" w:rsidRPr="000401BF" w:rsidRDefault="00F67260" w:rsidP="004107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Oroxylin A</w:t>
            </w:r>
          </w:p>
        </w:tc>
        <w:tc>
          <w:tcPr>
            <w:tcW w:w="1559" w:type="dxa"/>
            <w:vAlign w:val="center"/>
          </w:tcPr>
          <w:p w:rsidR="00F67260" w:rsidRPr="00392069" w:rsidRDefault="00F6726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701" w:type="dxa"/>
            <w:vAlign w:val="center"/>
          </w:tcPr>
          <w:p w:rsidR="00F67260" w:rsidRPr="00392069" w:rsidRDefault="00B8262F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8.26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3.48</w:t>
            </w:r>
          </w:p>
        </w:tc>
        <w:tc>
          <w:tcPr>
            <w:tcW w:w="1843" w:type="dxa"/>
            <w:vAlign w:val="center"/>
          </w:tcPr>
          <w:p w:rsidR="00F67260" w:rsidRPr="00392069" w:rsidRDefault="006F0926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01.06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3.86</w:t>
            </w:r>
          </w:p>
        </w:tc>
        <w:tc>
          <w:tcPr>
            <w:tcW w:w="1843" w:type="dxa"/>
            <w:vAlign w:val="center"/>
          </w:tcPr>
          <w:p w:rsidR="00F67260" w:rsidRPr="00392069" w:rsidRDefault="006F0926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06.07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5.41</w:t>
            </w:r>
          </w:p>
        </w:tc>
        <w:tc>
          <w:tcPr>
            <w:tcW w:w="1843" w:type="dxa"/>
            <w:vAlign w:val="center"/>
          </w:tcPr>
          <w:p w:rsidR="00F67260" w:rsidRPr="00392069" w:rsidRDefault="00D848BA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06.28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7.77</w:t>
            </w:r>
          </w:p>
        </w:tc>
        <w:tc>
          <w:tcPr>
            <w:tcW w:w="1676" w:type="dxa"/>
            <w:gridSpan w:val="2"/>
            <w:vAlign w:val="center"/>
          </w:tcPr>
          <w:p w:rsidR="00F67260" w:rsidRPr="00392069" w:rsidRDefault="0083516D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02.24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5.35</w:t>
            </w:r>
          </w:p>
        </w:tc>
        <w:tc>
          <w:tcPr>
            <w:tcW w:w="1758" w:type="dxa"/>
            <w:vAlign w:val="center"/>
          </w:tcPr>
          <w:p w:rsidR="00F67260" w:rsidRPr="00392069" w:rsidRDefault="003B0A33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7.90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2.76</w:t>
            </w:r>
          </w:p>
        </w:tc>
      </w:tr>
      <w:tr w:rsidR="00F67260" w:rsidRPr="00392069" w:rsidTr="006C2292">
        <w:trPr>
          <w:jc w:val="right"/>
        </w:trPr>
        <w:tc>
          <w:tcPr>
            <w:tcW w:w="1951" w:type="dxa"/>
            <w:vMerge/>
            <w:vAlign w:val="center"/>
          </w:tcPr>
          <w:p w:rsidR="00F67260" w:rsidRPr="000401BF" w:rsidRDefault="00F67260" w:rsidP="004107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F67260" w:rsidRPr="00392069" w:rsidRDefault="00F6726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1701" w:type="dxa"/>
            <w:vAlign w:val="center"/>
          </w:tcPr>
          <w:p w:rsidR="00F67260" w:rsidRPr="00392069" w:rsidRDefault="00B8262F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1.60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4.56</w:t>
            </w:r>
          </w:p>
        </w:tc>
        <w:tc>
          <w:tcPr>
            <w:tcW w:w="1843" w:type="dxa"/>
            <w:vAlign w:val="center"/>
          </w:tcPr>
          <w:p w:rsidR="00F67260" w:rsidRPr="00392069" w:rsidRDefault="006F0926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05.73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1843" w:type="dxa"/>
            <w:vAlign w:val="center"/>
          </w:tcPr>
          <w:p w:rsidR="00F67260" w:rsidRPr="00392069" w:rsidRDefault="006F0926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05.32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1843" w:type="dxa"/>
            <w:vAlign w:val="center"/>
          </w:tcPr>
          <w:p w:rsidR="00F67260" w:rsidRPr="00392069" w:rsidRDefault="00D848BA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2.02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6.49</w:t>
            </w:r>
          </w:p>
        </w:tc>
        <w:tc>
          <w:tcPr>
            <w:tcW w:w="1676" w:type="dxa"/>
            <w:gridSpan w:val="2"/>
            <w:vAlign w:val="center"/>
          </w:tcPr>
          <w:p w:rsidR="00F67260" w:rsidRPr="00392069" w:rsidRDefault="0083516D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01.08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1758" w:type="dxa"/>
            <w:vAlign w:val="center"/>
          </w:tcPr>
          <w:p w:rsidR="00F67260" w:rsidRPr="00392069" w:rsidRDefault="003B0A33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88.92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0.08</w:t>
            </w:r>
          </w:p>
        </w:tc>
      </w:tr>
      <w:tr w:rsidR="00F67260" w:rsidRPr="00392069" w:rsidTr="006C2292">
        <w:trPr>
          <w:jc w:val="right"/>
        </w:trPr>
        <w:tc>
          <w:tcPr>
            <w:tcW w:w="1951" w:type="dxa"/>
            <w:vMerge/>
            <w:vAlign w:val="center"/>
          </w:tcPr>
          <w:p w:rsidR="00F67260" w:rsidRPr="000401BF" w:rsidRDefault="00F67260" w:rsidP="004107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F67260" w:rsidRPr="00392069" w:rsidRDefault="00F67260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27.00</w:t>
            </w:r>
          </w:p>
        </w:tc>
        <w:tc>
          <w:tcPr>
            <w:tcW w:w="1701" w:type="dxa"/>
            <w:vAlign w:val="center"/>
          </w:tcPr>
          <w:p w:rsidR="00F67260" w:rsidRPr="00392069" w:rsidRDefault="00B8262F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4.92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1843" w:type="dxa"/>
            <w:vAlign w:val="center"/>
          </w:tcPr>
          <w:p w:rsidR="00F67260" w:rsidRPr="00392069" w:rsidRDefault="006F0926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04.92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3.38</w:t>
            </w:r>
          </w:p>
        </w:tc>
        <w:tc>
          <w:tcPr>
            <w:tcW w:w="1843" w:type="dxa"/>
            <w:vAlign w:val="center"/>
          </w:tcPr>
          <w:p w:rsidR="00F67260" w:rsidRPr="00392069" w:rsidRDefault="006F0926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08.80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1843" w:type="dxa"/>
            <w:vAlign w:val="center"/>
          </w:tcPr>
          <w:p w:rsidR="00F67260" w:rsidRPr="00392069" w:rsidRDefault="00D848BA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10.34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1676" w:type="dxa"/>
            <w:gridSpan w:val="2"/>
            <w:vAlign w:val="center"/>
          </w:tcPr>
          <w:p w:rsidR="00F67260" w:rsidRPr="00392069" w:rsidRDefault="0083516D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12.02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3.89</w:t>
            </w:r>
          </w:p>
        </w:tc>
        <w:tc>
          <w:tcPr>
            <w:tcW w:w="1758" w:type="dxa"/>
            <w:vAlign w:val="center"/>
          </w:tcPr>
          <w:p w:rsidR="00F67260" w:rsidRPr="00392069" w:rsidRDefault="003B0A33" w:rsidP="0041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5.94</w:t>
            </w:r>
            <w:r w:rsidR="00F67260"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.13</w:t>
            </w:r>
          </w:p>
        </w:tc>
      </w:tr>
    </w:tbl>
    <w:p w:rsidR="00521CE0" w:rsidRPr="00392069" w:rsidRDefault="00521CE0" w:rsidP="006E1753">
      <w:pPr>
        <w:rPr>
          <w:rFonts w:ascii="Times New Roman" w:hAnsi="Times New Roman" w:cs="Times New Roman"/>
          <w:sz w:val="20"/>
          <w:szCs w:val="20"/>
          <w:lang w:val="fr-FR"/>
        </w:rPr>
      </w:pPr>
    </w:p>
    <w:sectPr w:rsidR="00521CE0" w:rsidRPr="00392069" w:rsidSect="00104B7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F711E" w:rsidRDefault="005F711E" w:rsidP="00104B7D">
      <w:r>
        <w:separator/>
      </w:r>
    </w:p>
  </w:endnote>
  <w:endnote w:type="continuationSeparator" w:id="1">
    <w:p w:rsidR="005F711E" w:rsidRDefault="005F711E" w:rsidP="00104B7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F711E" w:rsidRDefault="005F711E" w:rsidP="00104B7D">
      <w:r>
        <w:separator/>
      </w:r>
    </w:p>
  </w:footnote>
  <w:footnote w:type="continuationSeparator" w:id="1">
    <w:p w:rsidR="005F711E" w:rsidRDefault="005F711E" w:rsidP="00104B7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222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04B7D"/>
    <w:rsid w:val="00013396"/>
    <w:rsid w:val="000352F3"/>
    <w:rsid w:val="00037380"/>
    <w:rsid w:val="000401BF"/>
    <w:rsid w:val="00055440"/>
    <w:rsid w:val="0006138A"/>
    <w:rsid w:val="00067ACA"/>
    <w:rsid w:val="000A3256"/>
    <w:rsid w:val="000D7099"/>
    <w:rsid w:val="00104B7D"/>
    <w:rsid w:val="0011351C"/>
    <w:rsid w:val="001140B3"/>
    <w:rsid w:val="00123AD6"/>
    <w:rsid w:val="00162BC2"/>
    <w:rsid w:val="0016407E"/>
    <w:rsid w:val="001A3392"/>
    <w:rsid w:val="001D26DD"/>
    <w:rsid w:val="001E2F17"/>
    <w:rsid w:val="0023163F"/>
    <w:rsid w:val="00233E3F"/>
    <w:rsid w:val="00235CB6"/>
    <w:rsid w:val="002404AB"/>
    <w:rsid w:val="00245CCF"/>
    <w:rsid w:val="002626E3"/>
    <w:rsid w:val="002705F6"/>
    <w:rsid w:val="002809B9"/>
    <w:rsid w:val="00282817"/>
    <w:rsid w:val="002B13F1"/>
    <w:rsid w:val="002D4B58"/>
    <w:rsid w:val="002E532F"/>
    <w:rsid w:val="00323FF7"/>
    <w:rsid w:val="00346783"/>
    <w:rsid w:val="00383D83"/>
    <w:rsid w:val="00385CE6"/>
    <w:rsid w:val="00392069"/>
    <w:rsid w:val="0039268A"/>
    <w:rsid w:val="003A47D1"/>
    <w:rsid w:val="003B0A33"/>
    <w:rsid w:val="003B6352"/>
    <w:rsid w:val="003C43C1"/>
    <w:rsid w:val="003E263A"/>
    <w:rsid w:val="004107BC"/>
    <w:rsid w:val="004118AA"/>
    <w:rsid w:val="00412E55"/>
    <w:rsid w:val="004151A9"/>
    <w:rsid w:val="00415A97"/>
    <w:rsid w:val="00415E66"/>
    <w:rsid w:val="004A399B"/>
    <w:rsid w:val="004D1364"/>
    <w:rsid w:val="004F5B5D"/>
    <w:rsid w:val="004F7E9B"/>
    <w:rsid w:val="00503403"/>
    <w:rsid w:val="0050615E"/>
    <w:rsid w:val="00521CE0"/>
    <w:rsid w:val="00573110"/>
    <w:rsid w:val="005960F1"/>
    <w:rsid w:val="005F711E"/>
    <w:rsid w:val="006377BC"/>
    <w:rsid w:val="00640D69"/>
    <w:rsid w:val="00644144"/>
    <w:rsid w:val="0064586E"/>
    <w:rsid w:val="00647E30"/>
    <w:rsid w:val="00660BAA"/>
    <w:rsid w:val="00681B99"/>
    <w:rsid w:val="00693876"/>
    <w:rsid w:val="006A18F7"/>
    <w:rsid w:val="006B265A"/>
    <w:rsid w:val="006C2292"/>
    <w:rsid w:val="006E092D"/>
    <w:rsid w:val="006E1753"/>
    <w:rsid w:val="006F0783"/>
    <w:rsid w:val="006F0926"/>
    <w:rsid w:val="00705216"/>
    <w:rsid w:val="00711613"/>
    <w:rsid w:val="0076622F"/>
    <w:rsid w:val="00780208"/>
    <w:rsid w:val="007B5A8C"/>
    <w:rsid w:val="007D6CD8"/>
    <w:rsid w:val="007E0D71"/>
    <w:rsid w:val="007F0FD2"/>
    <w:rsid w:val="00814B08"/>
    <w:rsid w:val="00830888"/>
    <w:rsid w:val="0083516D"/>
    <w:rsid w:val="0084433F"/>
    <w:rsid w:val="00863343"/>
    <w:rsid w:val="0087461F"/>
    <w:rsid w:val="00884423"/>
    <w:rsid w:val="008A07F1"/>
    <w:rsid w:val="008B6EC0"/>
    <w:rsid w:val="008C142F"/>
    <w:rsid w:val="008D367A"/>
    <w:rsid w:val="008D3B6C"/>
    <w:rsid w:val="008F2996"/>
    <w:rsid w:val="008F62F0"/>
    <w:rsid w:val="00920457"/>
    <w:rsid w:val="009A738D"/>
    <w:rsid w:val="009B6F8B"/>
    <w:rsid w:val="009C171C"/>
    <w:rsid w:val="009C45D9"/>
    <w:rsid w:val="009E10F0"/>
    <w:rsid w:val="00A11A18"/>
    <w:rsid w:val="00A162ED"/>
    <w:rsid w:val="00A65890"/>
    <w:rsid w:val="00A72F6D"/>
    <w:rsid w:val="00A7444B"/>
    <w:rsid w:val="00A77A1E"/>
    <w:rsid w:val="00A82D3C"/>
    <w:rsid w:val="00A8460D"/>
    <w:rsid w:val="00A850AB"/>
    <w:rsid w:val="00AA635E"/>
    <w:rsid w:val="00AB2DA4"/>
    <w:rsid w:val="00AB7EEF"/>
    <w:rsid w:val="00AD3376"/>
    <w:rsid w:val="00AE0E95"/>
    <w:rsid w:val="00B30FC5"/>
    <w:rsid w:val="00B8262F"/>
    <w:rsid w:val="00B94023"/>
    <w:rsid w:val="00B95A87"/>
    <w:rsid w:val="00BB3098"/>
    <w:rsid w:val="00BC43FC"/>
    <w:rsid w:val="00BE1109"/>
    <w:rsid w:val="00BE1FA1"/>
    <w:rsid w:val="00BE2F37"/>
    <w:rsid w:val="00BF486D"/>
    <w:rsid w:val="00C03F15"/>
    <w:rsid w:val="00C11F47"/>
    <w:rsid w:val="00C275D3"/>
    <w:rsid w:val="00C509B5"/>
    <w:rsid w:val="00C57683"/>
    <w:rsid w:val="00C85BF5"/>
    <w:rsid w:val="00C90D5E"/>
    <w:rsid w:val="00CB37A0"/>
    <w:rsid w:val="00CC13CF"/>
    <w:rsid w:val="00CC67D6"/>
    <w:rsid w:val="00D07742"/>
    <w:rsid w:val="00D23E94"/>
    <w:rsid w:val="00D507BB"/>
    <w:rsid w:val="00D60A54"/>
    <w:rsid w:val="00D848BA"/>
    <w:rsid w:val="00D87DBC"/>
    <w:rsid w:val="00DC0B6B"/>
    <w:rsid w:val="00DC404A"/>
    <w:rsid w:val="00DC553F"/>
    <w:rsid w:val="00DF100F"/>
    <w:rsid w:val="00E35133"/>
    <w:rsid w:val="00E360BA"/>
    <w:rsid w:val="00E37551"/>
    <w:rsid w:val="00E479B2"/>
    <w:rsid w:val="00E80100"/>
    <w:rsid w:val="00E90D37"/>
    <w:rsid w:val="00EB0E9D"/>
    <w:rsid w:val="00EB303D"/>
    <w:rsid w:val="00EB7692"/>
    <w:rsid w:val="00EC6F77"/>
    <w:rsid w:val="00EF3EAF"/>
    <w:rsid w:val="00EF6CCD"/>
    <w:rsid w:val="00F641AE"/>
    <w:rsid w:val="00F67260"/>
    <w:rsid w:val="00F70065"/>
    <w:rsid w:val="00FA3778"/>
    <w:rsid w:val="00FA6596"/>
    <w:rsid w:val="00FB06F0"/>
    <w:rsid w:val="00FC0628"/>
    <w:rsid w:val="00FC5F67"/>
    <w:rsid w:val="00FD4F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222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4B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04B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04B7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04B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04B7D"/>
    <w:rPr>
      <w:sz w:val="18"/>
      <w:szCs w:val="18"/>
    </w:rPr>
  </w:style>
  <w:style w:type="table" w:styleId="a5">
    <w:name w:val="Table Grid"/>
    <w:basedOn w:val="a1"/>
    <w:rsid w:val="00104B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iPriority w:val="99"/>
    <w:unhideWhenUsed/>
    <w:rsid w:val="00104B7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List Paragraph"/>
    <w:basedOn w:val="a"/>
    <w:qFormat/>
    <w:rsid w:val="00104B7D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6</Words>
  <Characters>1918</Characters>
  <Application>Microsoft Office Word</Application>
  <DocSecurity>0</DocSecurity>
  <Lines>15</Lines>
  <Paragraphs>4</Paragraphs>
  <ScaleCrop>false</ScaleCrop>
  <Company>Sky123.Org</Company>
  <LinksUpToDate>false</LinksUpToDate>
  <CharactersWithSpaces>2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Sky123.Org</cp:lastModifiedBy>
  <cp:revision>5</cp:revision>
  <dcterms:created xsi:type="dcterms:W3CDTF">2016-01-27T08:46:00Z</dcterms:created>
  <dcterms:modified xsi:type="dcterms:W3CDTF">2016-01-30T03:03:00Z</dcterms:modified>
</cp:coreProperties>
</file>